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2DAF" w:rsidRDefault="006A22DF" w:rsidP="006A22DF">
      <w:r>
        <w:rPr>
          <w:b/>
          <w:bCs/>
        </w:rPr>
        <w:t>Table S4</w:t>
      </w:r>
      <w:r w:rsidR="00F82DAF" w:rsidRPr="00F82DAF">
        <w:rPr>
          <w:b/>
          <w:bCs/>
        </w:rPr>
        <w:t>:</w:t>
      </w:r>
      <w:r w:rsidR="00F82DAF" w:rsidRPr="00F82DAF">
        <w:t xml:space="preserve"> </w:t>
      </w:r>
      <w:r w:rsidR="00F82DAF">
        <w:t>D</w:t>
      </w:r>
      <w:r w:rsidR="00F82DAF" w:rsidRPr="00F82DAF">
        <w:t xml:space="preserve">etails </w:t>
      </w:r>
      <w:r w:rsidR="00F82DAF">
        <w:t>of number of</w:t>
      </w:r>
      <w:r w:rsidR="00F82DAF" w:rsidRPr="00F82DAF">
        <w:t xml:space="preserve"> results from </w:t>
      </w:r>
      <w:r w:rsidR="00F82DAF">
        <w:t xml:space="preserve">each syntax in </w:t>
      </w:r>
      <w:r>
        <w:t>Web of Science</w:t>
      </w:r>
      <w:r w:rsidR="00F82DAF" w:rsidRPr="00F82DAF">
        <w:t xml:space="preserve"> search engine</w:t>
      </w:r>
      <w:r w:rsidR="00F82DAF">
        <w:t xml:space="preserve"> </w:t>
      </w:r>
    </w:p>
    <w:tbl>
      <w:tblPr>
        <w:tblW w:w="8540" w:type="dxa"/>
        <w:jc w:val="center"/>
        <w:tblLook w:val="04A0" w:firstRow="1" w:lastRow="0" w:firstColumn="1" w:lastColumn="0" w:noHBand="0" w:noVBand="1"/>
      </w:tblPr>
      <w:tblGrid>
        <w:gridCol w:w="1080"/>
        <w:gridCol w:w="5840"/>
        <w:gridCol w:w="1620"/>
      </w:tblGrid>
      <w:tr w:rsidR="006A22DF" w:rsidRPr="006A22DF" w:rsidTr="006A22DF">
        <w:trPr>
          <w:trHeight w:val="315"/>
          <w:jc w:val="center"/>
        </w:trPr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A22DF" w:rsidRPr="006A22DF" w:rsidRDefault="006A22DF" w:rsidP="006A2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F3F3F"/>
              </w:rPr>
            </w:pPr>
            <w:r w:rsidRPr="006A22DF">
              <w:rPr>
                <w:rFonts w:ascii="Calibri" w:eastAsia="Times New Roman" w:hAnsi="Calibri" w:cs="Calibri"/>
                <w:b/>
                <w:bCs/>
                <w:color w:val="3F3F3F"/>
              </w:rPr>
              <w:t>#</w:t>
            </w:r>
            <w:bookmarkStart w:id="0" w:name="_GoBack"/>
            <w:bookmarkEnd w:id="0"/>
          </w:p>
        </w:tc>
        <w:tc>
          <w:tcPr>
            <w:tcW w:w="58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A22DF" w:rsidRPr="006A22DF" w:rsidRDefault="006A22DF" w:rsidP="006A2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F3F3F"/>
              </w:rPr>
            </w:pPr>
            <w:r w:rsidRPr="006A22DF">
              <w:rPr>
                <w:rFonts w:ascii="Calibri" w:eastAsia="Times New Roman" w:hAnsi="Calibri" w:cs="Calibri"/>
                <w:b/>
                <w:bCs/>
                <w:color w:val="3F3F3F"/>
              </w:rPr>
              <w:t>Search Query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A22DF" w:rsidRPr="006A22DF" w:rsidRDefault="006A22DF" w:rsidP="006A2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F3F3F"/>
              </w:rPr>
            </w:pPr>
            <w:r w:rsidRPr="006A22DF">
              <w:rPr>
                <w:rFonts w:ascii="Calibri" w:eastAsia="Times New Roman" w:hAnsi="Calibri" w:cs="Calibri"/>
                <w:b/>
                <w:bCs/>
                <w:color w:val="3F3F3F"/>
              </w:rPr>
              <w:t>Results</w:t>
            </w:r>
          </w:p>
        </w:tc>
      </w:tr>
      <w:tr w:rsidR="006A22DF" w:rsidRPr="006A22DF" w:rsidTr="006A22DF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DF" w:rsidRPr="006A22DF" w:rsidRDefault="006A22DF" w:rsidP="006A2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22DF" w:rsidRPr="006A22DF" w:rsidRDefault="006A22DF" w:rsidP="006A2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ALL=(</w:t>
            </w:r>
            <w:proofErr w:type="spellStart"/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ranexamic</w:t>
            </w:r>
            <w:proofErr w:type="spellEnd"/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acid)) AND LA=(English)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22DF" w:rsidRPr="006A22DF" w:rsidRDefault="006A22DF" w:rsidP="006A2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324</w:t>
            </w:r>
          </w:p>
        </w:tc>
      </w:tr>
      <w:tr w:rsidR="006A22DF" w:rsidRPr="006A22DF" w:rsidTr="006A22DF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DF" w:rsidRPr="006A22DF" w:rsidRDefault="006A22DF" w:rsidP="006A2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22DF" w:rsidRPr="006A22DF" w:rsidRDefault="006A22DF" w:rsidP="006A2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ALL=(TXA)) AND LA=(English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22DF" w:rsidRPr="006A22DF" w:rsidRDefault="006A22DF" w:rsidP="006A2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803</w:t>
            </w:r>
          </w:p>
        </w:tc>
      </w:tr>
      <w:tr w:rsidR="006A22DF" w:rsidRPr="006A22DF" w:rsidTr="006A22DF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DF" w:rsidRPr="006A22DF" w:rsidRDefault="006A22DF" w:rsidP="006A2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22DF" w:rsidRPr="006A22DF" w:rsidRDefault="006A22DF" w:rsidP="006A2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ALL=(</w:t>
            </w:r>
            <w:proofErr w:type="spellStart"/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ransamine</w:t>
            </w:r>
            <w:proofErr w:type="spellEnd"/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)) AND LA=(English)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22DF" w:rsidRPr="006A22DF" w:rsidRDefault="006A22DF" w:rsidP="006A2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</w:t>
            </w:r>
          </w:p>
        </w:tc>
      </w:tr>
      <w:tr w:rsidR="006A22DF" w:rsidRPr="006A22DF" w:rsidTr="006A22DF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DF" w:rsidRPr="006A22DF" w:rsidRDefault="006A22DF" w:rsidP="006A2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22DF" w:rsidRPr="006A22DF" w:rsidRDefault="006A22DF" w:rsidP="006A2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ALL=(TA)) AND LA=(English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22DF" w:rsidRPr="006A22DF" w:rsidRDefault="006A22DF" w:rsidP="006A2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44900</w:t>
            </w:r>
          </w:p>
        </w:tc>
      </w:tr>
      <w:tr w:rsidR="006A22DF" w:rsidRPr="006A22DF" w:rsidTr="006A22DF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DF" w:rsidRPr="006A22DF" w:rsidRDefault="006A22DF" w:rsidP="006A2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22DF" w:rsidRPr="006A22DF" w:rsidRDefault="006A22DF" w:rsidP="006A2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(ALL=(elbow arthroplasty)) AND LA=(English)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22DF" w:rsidRPr="006A22DF" w:rsidRDefault="006A22DF" w:rsidP="006A2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100</w:t>
            </w:r>
          </w:p>
        </w:tc>
      </w:tr>
      <w:tr w:rsidR="006A22DF" w:rsidRPr="006A22DF" w:rsidTr="006A22DF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DF" w:rsidRPr="006A22DF" w:rsidRDefault="006A22DF" w:rsidP="006A2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22DF" w:rsidRPr="006A22DF" w:rsidRDefault="006A22DF" w:rsidP="006A2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(ALL=(elbow </w:t>
            </w:r>
            <w:proofErr w:type="spellStart"/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rthrolysis</w:t>
            </w:r>
            <w:proofErr w:type="spellEnd"/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) AND LA=(English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22DF" w:rsidRPr="006A22DF" w:rsidRDefault="006A22DF" w:rsidP="006A2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5</w:t>
            </w:r>
          </w:p>
        </w:tc>
      </w:tr>
      <w:tr w:rsidR="006A22DF" w:rsidRPr="006A22DF" w:rsidTr="006A22DF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DF" w:rsidRPr="006A22DF" w:rsidRDefault="006A22DF" w:rsidP="006A2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22DF" w:rsidRPr="006A22DF" w:rsidRDefault="006A22DF" w:rsidP="006A2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ALL=(elbow release)) AND LA=(English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22DF" w:rsidRPr="006A22DF" w:rsidRDefault="006A22DF" w:rsidP="006A2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22</w:t>
            </w:r>
          </w:p>
        </w:tc>
      </w:tr>
      <w:tr w:rsidR="006A22DF" w:rsidRPr="006A22DF" w:rsidTr="006A22DF">
        <w:trPr>
          <w:trHeight w:val="63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DF" w:rsidRPr="006A22DF" w:rsidRDefault="006A22DF" w:rsidP="006A2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22DF" w:rsidRPr="006A22DF" w:rsidRDefault="006A22DF" w:rsidP="006A2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(ALL=(</w:t>
            </w:r>
            <w:proofErr w:type="spellStart"/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ranexamic</w:t>
            </w:r>
            <w:proofErr w:type="spellEnd"/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acid)) OR ALL=(TXA)) AND LA=(English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22DF" w:rsidRPr="006A22DF" w:rsidRDefault="006A22DF" w:rsidP="006A2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615</w:t>
            </w:r>
          </w:p>
        </w:tc>
      </w:tr>
      <w:tr w:rsidR="006A22DF" w:rsidRPr="006A22DF" w:rsidTr="006A22DF">
        <w:trPr>
          <w:trHeight w:val="63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DF" w:rsidRPr="006A22DF" w:rsidRDefault="006A22DF" w:rsidP="006A2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22DF" w:rsidRPr="006A22DF" w:rsidRDefault="006A22DF" w:rsidP="006A2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((ALL=(</w:t>
            </w:r>
            <w:proofErr w:type="spellStart"/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ranexamic</w:t>
            </w:r>
            <w:proofErr w:type="spellEnd"/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acid)) OR ALL=(TXA)) OR ALL=(</w:t>
            </w:r>
            <w:proofErr w:type="spellStart"/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ransamine</w:t>
            </w:r>
            <w:proofErr w:type="spellEnd"/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) AND LA=(English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22DF" w:rsidRPr="006A22DF" w:rsidRDefault="006A22DF" w:rsidP="006A2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627</w:t>
            </w:r>
          </w:p>
        </w:tc>
      </w:tr>
      <w:tr w:rsidR="006A22DF" w:rsidRPr="006A22DF" w:rsidTr="006A22DF">
        <w:trPr>
          <w:trHeight w:val="94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DF" w:rsidRPr="006A22DF" w:rsidRDefault="006A22DF" w:rsidP="006A2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22DF" w:rsidRPr="006A22DF" w:rsidRDefault="006A22DF" w:rsidP="006A2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(((ALL=(</w:t>
            </w:r>
            <w:proofErr w:type="spellStart"/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ranexamic</w:t>
            </w:r>
            <w:proofErr w:type="spellEnd"/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acid)) OR ALL=(TXA)) OR ALL=(</w:t>
            </w:r>
            <w:proofErr w:type="spellStart"/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ransamine</w:t>
            </w:r>
            <w:proofErr w:type="spellEnd"/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)) OR ALL=(TA)) AND LA=(English)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22DF" w:rsidRPr="006A22DF" w:rsidRDefault="006A22DF" w:rsidP="006A2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52139</w:t>
            </w:r>
          </w:p>
        </w:tc>
      </w:tr>
      <w:tr w:rsidR="006A22DF" w:rsidRPr="006A22DF" w:rsidTr="006A22DF">
        <w:trPr>
          <w:trHeight w:val="94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DF" w:rsidRPr="006A22DF" w:rsidRDefault="006A22DF" w:rsidP="006A2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22DF" w:rsidRPr="006A22DF" w:rsidRDefault="006A22DF" w:rsidP="006A2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((((ALL=(</w:t>
            </w:r>
            <w:proofErr w:type="spellStart"/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ranexamic</w:t>
            </w:r>
            <w:proofErr w:type="spellEnd"/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acid)) OR ALL=(TXA)) OR ALL=(</w:t>
            </w:r>
            <w:proofErr w:type="spellStart"/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ransamine</w:t>
            </w:r>
            <w:proofErr w:type="spellEnd"/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) OR ALL=(TA)) AND ALL=(elbow arthroplasty)) AND LA=(English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22DF" w:rsidRPr="006A22DF" w:rsidRDefault="006A22DF" w:rsidP="006A2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1</w:t>
            </w:r>
          </w:p>
        </w:tc>
      </w:tr>
      <w:tr w:rsidR="006A22DF" w:rsidRPr="006A22DF" w:rsidTr="006A22DF">
        <w:trPr>
          <w:trHeight w:val="126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DF" w:rsidRPr="006A22DF" w:rsidRDefault="006A22DF" w:rsidP="006A2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22DF" w:rsidRPr="006A22DF" w:rsidRDefault="006A22DF" w:rsidP="006A2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((((ALL=(</w:t>
            </w:r>
            <w:proofErr w:type="spellStart"/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ranexamic</w:t>
            </w:r>
            <w:proofErr w:type="spellEnd"/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acid)) OR ALL=(TXA)) OR ALL=(</w:t>
            </w:r>
            <w:proofErr w:type="spellStart"/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ransamine</w:t>
            </w:r>
            <w:proofErr w:type="spellEnd"/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)) OR ALL=(TA)) AND ((ALL=(elbow arthroplasty)) OR ALL=(elbow </w:t>
            </w:r>
            <w:proofErr w:type="spellStart"/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rthrolysis</w:t>
            </w:r>
            <w:proofErr w:type="spellEnd"/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)) AND LA=(English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22DF" w:rsidRPr="006A22DF" w:rsidRDefault="006A22DF" w:rsidP="006A2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5</w:t>
            </w:r>
          </w:p>
        </w:tc>
      </w:tr>
      <w:tr w:rsidR="006A22DF" w:rsidRPr="006A22DF" w:rsidTr="006A22DF">
        <w:trPr>
          <w:trHeight w:val="159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2DF" w:rsidRPr="006A22DF" w:rsidRDefault="006A22DF" w:rsidP="006A2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22DF" w:rsidRPr="006A22DF" w:rsidRDefault="006A22DF" w:rsidP="006A2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((((ALL=(</w:t>
            </w:r>
            <w:proofErr w:type="spellStart"/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ranexamic</w:t>
            </w:r>
            <w:proofErr w:type="spellEnd"/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acid)) OR ALL=(TXA)) OR ALL=(</w:t>
            </w:r>
            <w:proofErr w:type="spellStart"/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ransamine</w:t>
            </w:r>
            <w:proofErr w:type="spellEnd"/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)) OR ALL=(TA)) AND (((ALL=(elbow arthroplasty)) OR ALL=(elbow </w:t>
            </w:r>
            <w:proofErr w:type="spellStart"/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rthrolysis</w:t>
            </w:r>
            <w:proofErr w:type="spellEnd"/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) OR ALL=(elbow release))) AND LA=(English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22DF" w:rsidRPr="006A22DF" w:rsidRDefault="006A22DF" w:rsidP="006A2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A22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0</w:t>
            </w:r>
          </w:p>
        </w:tc>
      </w:tr>
    </w:tbl>
    <w:p w:rsidR="00F82DAF" w:rsidRDefault="00F82DAF" w:rsidP="00F82DAF"/>
    <w:p w:rsidR="00D31AAE" w:rsidRDefault="00D31AAE" w:rsidP="00F82DAF"/>
    <w:sectPr w:rsidR="00D31A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6B3"/>
    <w:rsid w:val="006A22DF"/>
    <w:rsid w:val="00D31AAE"/>
    <w:rsid w:val="00D956B3"/>
    <w:rsid w:val="00F82DAF"/>
    <w:rsid w:val="00F83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822A9"/>
  <w15:chartTrackingRefBased/>
  <w15:docId w15:val="{E8831B54-6DB8-4AAB-8012-DA485A4D4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962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la Daliri B.O.</dc:creator>
  <cp:keywords/>
  <dc:description/>
  <cp:lastModifiedBy>Mahla Daliri B.O.</cp:lastModifiedBy>
  <cp:revision>4</cp:revision>
  <dcterms:created xsi:type="dcterms:W3CDTF">2023-08-09T09:10:00Z</dcterms:created>
  <dcterms:modified xsi:type="dcterms:W3CDTF">2023-08-09T09:20:00Z</dcterms:modified>
</cp:coreProperties>
</file>